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1EFB3" w14:textId="77777777" w:rsidR="004D31F3" w:rsidRDefault="004D31F3" w:rsidP="004D31F3">
      <w:pPr>
        <w:pStyle w:val="Heading2"/>
      </w:pPr>
      <w:bookmarkStart w:id="0" w:name="_px2svzov39up" w:colFirst="0" w:colLast="0"/>
      <w:bookmarkEnd w:id="0"/>
      <w:r>
        <w:t>Supplemental Table 1. Recruitment Checklist</w:t>
      </w:r>
    </w:p>
    <w:tbl>
      <w:tblPr>
        <w:tblW w:w="817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3660"/>
        <w:gridCol w:w="2250"/>
      </w:tblGrid>
      <w:tr w:rsidR="004D31F3" w14:paraId="4415B150" w14:textId="77777777" w:rsidTr="00010F85">
        <w:trPr>
          <w:trHeight w:val="4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5EBF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B27B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 details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0482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ommended recruitment number per Focus Group</w:t>
            </w:r>
          </w:p>
        </w:tc>
      </w:tr>
      <w:tr w:rsidR="004D31F3" w14:paraId="07789C9C" w14:textId="77777777" w:rsidTr="00010F85">
        <w:trPr>
          <w:trHeight w:val="4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2BD9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arceration Experience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D8E2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ever been incarcerated and not currently incarcerated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20A8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D31F3" w14:paraId="6C450234" w14:textId="77777777" w:rsidTr="00010F85">
        <w:trPr>
          <w:trHeight w:val="4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BC67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89F2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t be 18 years or older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CA2C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D31F3" w14:paraId="75F0AEEF" w14:textId="77777777" w:rsidTr="00010F85">
        <w:trPr>
          <w:trHeight w:val="420"/>
        </w:trPr>
        <w:tc>
          <w:tcPr>
            <w:tcW w:w="8175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6746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hd w:val="clear" w:color="auto" w:fill="D9D9D9"/>
              </w:rPr>
            </w:pPr>
          </w:p>
        </w:tc>
      </w:tr>
      <w:tr w:rsidR="004D31F3" w14:paraId="56CE4E42" w14:textId="77777777" w:rsidTr="00010F85">
        <w:trPr>
          <w:trHeight w:val="447"/>
        </w:trPr>
        <w:tc>
          <w:tcPr>
            <w:tcW w:w="81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041B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 questions for participants</w:t>
            </w:r>
          </w:p>
        </w:tc>
      </w:tr>
      <w:tr w:rsidR="004D31F3" w14:paraId="15BF71DA" w14:textId="77777777" w:rsidTr="00010F85">
        <w:trPr>
          <w:trHeight w:val="447"/>
        </w:trPr>
        <w:tc>
          <w:tcPr>
            <w:tcW w:w="2265" w:type="dxa"/>
            <w:vMerge w:val="restart"/>
          </w:tcPr>
          <w:p w14:paraId="439D1AA2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/Ethnicity</w:t>
            </w:r>
          </w:p>
          <w:p w14:paraId="7D139ED3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4C10D05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race/ethnicity category best describes you?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6923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21FB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31F3" w14:paraId="3CD80BF9" w14:textId="77777777" w:rsidTr="00010F85">
        <w:trPr>
          <w:trHeight w:val="210"/>
        </w:trPr>
        <w:tc>
          <w:tcPr>
            <w:tcW w:w="2265" w:type="dxa"/>
            <w:vMerge/>
          </w:tcPr>
          <w:p w14:paraId="6C7F7F99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14C1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19D6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31F3" w14:paraId="79889B6D" w14:textId="77777777" w:rsidTr="00010F85">
        <w:trPr>
          <w:trHeight w:val="114"/>
        </w:trPr>
        <w:tc>
          <w:tcPr>
            <w:tcW w:w="2265" w:type="dxa"/>
            <w:vMerge/>
          </w:tcPr>
          <w:p w14:paraId="47501225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E23E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, African or African American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4555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D31F3" w14:paraId="28564B67" w14:textId="77777777" w:rsidTr="00010F85">
        <w:trPr>
          <w:trHeight w:val="285"/>
        </w:trPr>
        <w:tc>
          <w:tcPr>
            <w:tcW w:w="2265" w:type="dxa"/>
            <w:vMerge/>
          </w:tcPr>
          <w:p w14:paraId="08BFA4BB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3E46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, Latino or Spanish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E0F1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D31F3" w14:paraId="25F4484D" w14:textId="77777777" w:rsidTr="00010F85">
        <w:trPr>
          <w:trHeight w:val="135"/>
        </w:trPr>
        <w:tc>
          <w:tcPr>
            <w:tcW w:w="2265" w:type="dxa"/>
            <w:vMerge/>
          </w:tcPr>
          <w:p w14:paraId="11977DB2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CFE1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Eastern or North African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F01C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31F3" w14:paraId="69C87AA9" w14:textId="77777777" w:rsidTr="00010F85">
        <w:tc>
          <w:tcPr>
            <w:tcW w:w="2265" w:type="dxa"/>
            <w:vMerge/>
          </w:tcPr>
          <w:p w14:paraId="27867B8E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B84C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20EA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31F3" w14:paraId="34D54128" w14:textId="77777777" w:rsidTr="00010F85">
        <w:trPr>
          <w:trHeight w:val="447"/>
        </w:trPr>
        <w:tc>
          <w:tcPr>
            <w:tcW w:w="2265" w:type="dxa"/>
            <w:vMerge/>
          </w:tcPr>
          <w:p w14:paraId="4B169470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6DDF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CE0A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D31F3" w14:paraId="28632A70" w14:textId="77777777" w:rsidTr="00010F85">
        <w:trPr>
          <w:trHeight w:val="447"/>
        </w:trPr>
        <w:tc>
          <w:tcPr>
            <w:tcW w:w="2265" w:type="dxa"/>
            <w:vMerge/>
          </w:tcPr>
          <w:p w14:paraId="7431681B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C613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than one (2+) / </w:t>
            </w:r>
            <w:proofErr w:type="gramStart"/>
            <w:r>
              <w:rPr>
                <w:sz w:val="20"/>
                <w:szCs w:val="20"/>
              </w:rPr>
              <w:t>Multi-Ancestry</w:t>
            </w:r>
            <w:proofErr w:type="gram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A0E4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31F3" w14:paraId="016158EB" w14:textId="77777777" w:rsidTr="00010F85">
        <w:trPr>
          <w:trHeight w:val="447"/>
        </w:trPr>
        <w:tc>
          <w:tcPr>
            <w:tcW w:w="22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DBD5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1B816FB8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FA7AA8D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ch category best describes you? 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D2B7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9B1C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or less</w:t>
            </w:r>
          </w:p>
        </w:tc>
      </w:tr>
      <w:tr w:rsidR="004D31F3" w14:paraId="5E6F7EF6" w14:textId="77777777" w:rsidTr="00010F85">
        <w:trPr>
          <w:trHeight w:val="447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D763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A44B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A07C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less</w:t>
            </w:r>
          </w:p>
        </w:tc>
      </w:tr>
      <w:tr w:rsidR="004D31F3" w14:paraId="72EB8D14" w14:textId="77777777" w:rsidTr="00010F85">
        <w:trPr>
          <w:trHeight w:val="447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97A7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DE46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(transgender, gender neutral, non-binary, </w:t>
            </w:r>
            <w:proofErr w:type="spellStart"/>
            <w:r>
              <w:rPr>
                <w:sz w:val="20"/>
                <w:szCs w:val="20"/>
              </w:rPr>
              <w:t>agendaer</w:t>
            </w:r>
            <w:proofErr w:type="spellEnd"/>
            <w:r>
              <w:rPr>
                <w:sz w:val="20"/>
                <w:szCs w:val="20"/>
              </w:rPr>
              <w:t xml:space="preserve">, pangender, genderqueer, two-spirit, third gender, all, none, or combination of these) </w:t>
            </w:r>
          </w:p>
        </w:tc>
        <w:tc>
          <w:tcPr>
            <w:tcW w:w="22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FFF7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</w:t>
            </w:r>
          </w:p>
        </w:tc>
      </w:tr>
      <w:tr w:rsidR="004D31F3" w14:paraId="7FC5EC67" w14:textId="77777777" w:rsidTr="00010F85">
        <w:trPr>
          <w:trHeight w:val="447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3D1D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5D53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0030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</w:tr>
      <w:tr w:rsidR="004D31F3" w14:paraId="291278A3" w14:textId="77777777" w:rsidTr="00010F85">
        <w:trPr>
          <w:trHeight w:val="264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29BF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67AB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D872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</w:tr>
      <w:tr w:rsidR="004D31F3" w14:paraId="1E17116E" w14:textId="77777777" w:rsidTr="00010F85">
        <w:tc>
          <w:tcPr>
            <w:tcW w:w="22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DC48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  <w:p w14:paraId="69D1928A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7EFB6EA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hat is your annual household income?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EF5F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ess than $10,00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EA7A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</w:t>
            </w:r>
          </w:p>
        </w:tc>
      </w:tr>
      <w:tr w:rsidR="004D31F3" w14:paraId="7955E0CA" w14:textId="77777777" w:rsidTr="00010F85"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6AE5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CD67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0,000-$24,99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A5CA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</w:t>
            </w:r>
          </w:p>
        </w:tc>
      </w:tr>
      <w:tr w:rsidR="004D31F3" w14:paraId="267DCFF7" w14:textId="77777777" w:rsidTr="00010F85">
        <w:trPr>
          <w:trHeight w:val="400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9E3E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A0D8" w14:textId="77777777" w:rsidR="004D31F3" w:rsidRDefault="004D31F3" w:rsidP="00010F85">
            <w:pPr>
              <w:widowControl w:val="0"/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$25,000-$34,99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3CBC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</w:t>
            </w:r>
          </w:p>
        </w:tc>
      </w:tr>
      <w:tr w:rsidR="004D31F3" w14:paraId="0A408CA6" w14:textId="77777777" w:rsidTr="00010F85">
        <w:trPr>
          <w:trHeight w:val="400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FE23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6286" w14:textId="77777777" w:rsidR="004D31F3" w:rsidRDefault="004D31F3" w:rsidP="00010F85">
            <w:pPr>
              <w:widowControl w:val="0"/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$35,000-$49-99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9867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-</w:t>
            </w:r>
          </w:p>
        </w:tc>
      </w:tr>
      <w:tr w:rsidR="004D31F3" w14:paraId="5BBF43AB" w14:textId="77777777" w:rsidTr="00010F85">
        <w:trPr>
          <w:trHeight w:val="400"/>
        </w:trPr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7EFD" w14:textId="77777777" w:rsidR="004D31F3" w:rsidRDefault="004D31F3" w:rsidP="00010F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A313" w14:textId="77777777" w:rsidR="004D31F3" w:rsidRDefault="004D31F3" w:rsidP="00010F85">
            <w:pPr>
              <w:widowControl w:val="0"/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More than $50,00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F0B7" w14:textId="77777777" w:rsidR="004D31F3" w:rsidRDefault="004D31F3" w:rsidP="00010F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commendation-</w:t>
            </w:r>
          </w:p>
        </w:tc>
      </w:tr>
      <w:tr w:rsidR="004D31F3" w14:paraId="68C15F2B" w14:textId="77777777" w:rsidTr="00010F85">
        <w:trPr>
          <w:trHeight w:val="400"/>
        </w:trPr>
        <w:tc>
          <w:tcPr>
            <w:tcW w:w="8175" w:type="dxa"/>
            <w:gridSpan w:val="3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D0E2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  <w:shd w:val="clear" w:color="auto" w:fill="BFBFBF"/>
              </w:rPr>
            </w:pPr>
          </w:p>
        </w:tc>
      </w:tr>
      <w:tr w:rsidR="004D31F3" w14:paraId="7F76CDD6" w14:textId="77777777" w:rsidTr="00010F85">
        <w:trPr>
          <w:trHeight w:val="40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D221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ail</w:t>
            </w:r>
          </w:p>
        </w:tc>
        <w:tc>
          <w:tcPr>
            <w:tcW w:w="3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3034" w14:textId="77777777" w:rsidR="004D31F3" w:rsidRDefault="004D31F3" w:rsidP="00010F85">
            <w:pPr>
              <w:widowControl w:val="0"/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 xml:space="preserve">After participating in the focus group, we will send the electronic gift cards after the focus group using this email address. 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0A29" w14:textId="77777777" w:rsidR="004D31F3" w:rsidRDefault="004D31F3" w:rsidP="00010F8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ail: </w:t>
            </w:r>
          </w:p>
        </w:tc>
      </w:tr>
    </w:tbl>
    <w:p w14:paraId="0BC39031" w14:textId="77777777" w:rsidR="004D31F3" w:rsidRDefault="004D31F3" w:rsidP="004D31F3">
      <w:pPr>
        <w:spacing w:line="240" w:lineRule="auto"/>
      </w:pPr>
    </w:p>
    <w:p w14:paraId="763D0D67" w14:textId="77777777" w:rsidR="00455E3C" w:rsidRDefault="00455E3C"/>
    <w:sectPr w:rsidR="0045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1F3"/>
    <w:rsid w:val="00022D34"/>
    <w:rsid w:val="00023D10"/>
    <w:rsid w:val="00027691"/>
    <w:rsid w:val="00035117"/>
    <w:rsid w:val="00044F31"/>
    <w:rsid w:val="0005158D"/>
    <w:rsid w:val="00054507"/>
    <w:rsid w:val="00062EAF"/>
    <w:rsid w:val="00074E59"/>
    <w:rsid w:val="00080A4F"/>
    <w:rsid w:val="00083E36"/>
    <w:rsid w:val="000D3C1C"/>
    <w:rsid w:val="000F1D23"/>
    <w:rsid w:val="000F31F4"/>
    <w:rsid w:val="00123740"/>
    <w:rsid w:val="00130EBC"/>
    <w:rsid w:val="00131CE6"/>
    <w:rsid w:val="00154898"/>
    <w:rsid w:val="0016038A"/>
    <w:rsid w:val="001611F3"/>
    <w:rsid w:val="00170090"/>
    <w:rsid w:val="00175FED"/>
    <w:rsid w:val="001924A5"/>
    <w:rsid w:val="001A3E11"/>
    <w:rsid w:val="001B4C93"/>
    <w:rsid w:val="001C3FFB"/>
    <w:rsid w:val="001D2491"/>
    <w:rsid w:val="001D7323"/>
    <w:rsid w:val="001E2BCC"/>
    <w:rsid w:val="001F1040"/>
    <w:rsid w:val="00203C35"/>
    <w:rsid w:val="00205541"/>
    <w:rsid w:val="0021511E"/>
    <w:rsid w:val="002155C7"/>
    <w:rsid w:val="00230264"/>
    <w:rsid w:val="00231D19"/>
    <w:rsid w:val="002322F1"/>
    <w:rsid w:val="00233212"/>
    <w:rsid w:val="00240F5A"/>
    <w:rsid w:val="00244DA2"/>
    <w:rsid w:val="002557BD"/>
    <w:rsid w:val="00255A1D"/>
    <w:rsid w:val="002574DB"/>
    <w:rsid w:val="002849F3"/>
    <w:rsid w:val="00287240"/>
    <w:rsid w:val="002E1206"/>
    <w:rsid w:val="002F6278"/>
    <w:rsid w:val="00300C1E"/>
    <w:rsid w:val="00313728"/>
    <w:rsid w:val="00332214"/>
    <w:rsid w:val="003332A8"/>
    <w:rsid w:val="00350AA3"/>
    <w:rsid w:val="003713F8"/>
    <w:rsid w:val="00374096"/>
    <w:rsid w:val="00383529"/>
    <w:rsid w:val="003864EA"/>
    <w:rsid w:val="003F7ADB"/>
    <w:rsid w:val="00455E3C"/>
    <w:rsid w:val="004672F9"/>
    <w:rsid w:val="00485EF1"/>
    <w:rsid w:val="0049557A"/>
    <w:rsid w:val="004C0772"/>
    <w:rsid w:val="004D0D47"/>
    <w:rsid w:val="004D16F4"/>
    <w:rsid w:val="004D25BF"/>
    <w:rsid w:val="004D31F3"/>
    <w:rsid w:val="004D4E4F"/>
    <w:rsid w:val="004E13F7"/>
    <w:rsid w:val="0051499B"/>
    <w:rsid w:val="0052047A"/>
    <w:rsid w:val="00520A4F"/>
    <w:rsid w:val="00523625"/>
    <w:rsid w:val="00530493"/>
    <w:rsid w:val="00546BDD"/>
    <w:rsid w:val="0055061D"/>
    <w:rsid w:val="00555C70"/>
    <w:rsid w:val="0058635B"/>
    <w:rsid w:val="005B4C71"/>
    <w:rsid w:val="005D1408"/>
    <w:rsid w:val="005E4119"/>
    <w:rsid w:val="005E4969"/>
    <w:rsid w:val="005F7745"/>
    <w:rsid w:val="00614AB1"/>
    <w:rsid w:val="00614F7C"/>
    <w:rsid w:val="0062377F"/>
    <w:rsid w:val="0064737D"/>
    <w:rsid w:val="00672833"/>
    <w:rsid w:val="00681133"/>
    <w:rsid w:val="006B464E"/>
    <w:rsid w:val="006D36C9"/>
    <w:rsid w:val="0070389D"/>
    <w:rsid w:val="00735A09"/>
    <w:rsid w:val="00735AE6"/>
    <w:rsid w:val="00744533"/>
    <w:rsid w:val="00747ECD"/>
    <w:rsid w:val="0075241D"/>
    <w:rsid w:val="007525CC"/>
    <w:rsid w:val="00752F09"/>
    <w:rsid w:val="00766414"/>
    <w:rsid w:val="00771972"/>
    <w:rsid w:val="0077477F"/>
    <w:rsid w:val="00780ACD"/>
    <w:rsid w:val="007C060A"/>
    <w:rsid w:val="007C17AE"/>
    <w:rsid w:val="007C188E"/>
    <w:rsid w:val="007C57CF"/>
    <w:rsid w:val="007D69BE"/>
    <w:rsid w:val="008041D5"/>
    <w:rsid w:val="008068D3"/>
    <w:rsid w:val="0082324F"/>
    <w:rsid w:val="00837DB7"/>
    <w:rsid w:val="008918DA"/>
    <w:rsid w:val="008B0633"/>
    <w:rsid w:val="008B626E"/>
    <w:rsid w:val="008D53C5"/>
    <w:rsid w:val="008E3135"/>
    <w:rsid w:val="008F275C"/>
    <w:rsid w:val="008F2F37"/>
    <w:rsid w:val="00903575"/>
    <w:rsid w:val="009069B1"/>
    <w:rsid w:val="00920F93"/>
    <w:rsid w:val="00934612"/>
    <w:rsid w:val="009357D1"/>
    <w:rsid w:val="00947235"/>
    <w:rsid w:val="00970D21"/>
    <w:rsid w:val="009722FF"/>
    <w:rsid w:val="009842D9"/>
    <w:rsid w:val="00987F22"/>
    <w:rsid w:val="00993FB6"/>
    <w:rsid w:val="009A70E3"/>
    <w:rsid w:val="009B7D58"/>
    <w:rsid w:val="009C34A3"/>
    <w:rsid w:val="009C4CAF"/>
    <w:rsid w:val="009D676B"/>
    <w:rsid w:val="009D7D1E"/>
    <w:rsid w:val="009E4CBF"/>
    <w:rsid w:val="009F5FAF"/>
    <w:rsid w:val="00A041C7"/>
    <w:rsid w:val="00A07969"/>
    <w:rsid w:val="00A17411"/>
    <w:rsid w:val="00A203B1"/>
    <w:rsid w:val="00A25C1B"/>
    <w:rsid w:val="00A3070E"/>
    <w:rsid w:val="00A33DF5"/>
    <w:rsid w:val="00A5002C"/>
    <w:rsid w:val="00A55BDF"/>
    <w:rsid w:val="00A84F08"/>
    <w:rsid w:val="00A9582C"/>
    <w:rsid w:val="00AA0E48"/>
    <w:rsid w:val="00AB6CAC"/>
    <w:rsid w:val="00AC5861"/>
    <w:rsid w:val="00AC76F3"/>
    <w:rsid w:val="00AD4D4E"/>
    <w:rsid w:val="00AE6066"/>
    <w:rsid w:val="00AF443F"/>
    <w:rsid w:val="00B01C55"/>
    <w:rsid w:val="00B109D5"/>
    <w:rsid w:val="00B24E8E"/>
    <w:rsid w:val="00B312AD"/>
    <w:rsid w:val="00B5101E"/>
    <w:rsid w:val="00B57940"/>
    <w:rsid w:val="00B72664"/>
    <w:rsid w:val="00B75C35"/>
    <w:rsid w:val="00B764F2"/>
    <w:rsid w:val="00B849C2"/>
    <w:rsid w:val="00B84C40"/>
    <w:rsid w:val="00B85C50"/>
    <w:rsid w:val="00BA2372"/>
    <w:rsid w:val="00BA6AF2"/>
    <w:rsid w:val="00BB17F1"/>
    <w:rsid w:val="00BC0707"/>
    <w:rsid w:val="00BC166E"/>
    <w:rsid w:val="00BF1040"/>
    <w:rsid w:val="00BF2357"/>
    <w:rsid w:val="00C026EF"/>
    <w:rsid w:val="00C03D2E"/>
    <w:rsid w:val="00C63765"/>
    <w:rsid w:val="00C6504E"/>
    <w:rsid w:val="00C67865"/>
    <w:rsid w:val="00C9163A"/>
    <w:rsid w:val="00C950F4"/>
    <w:rsid w:val="00C96C47"/>
    <w:rsid w:val="00CB74E8"/>
    <w:rsid w:val="00CC1995"/>
    <w:rsid w:val="00CC313D"/>
    <w:rsid w:val="00CD09BC"/>
    <w:rsid w:val="00CE0771"/>
    <w:rsid w:val="00CE28A9"/>
    <w:rsid w:val="00CF772B"/>
    <w:rsid w:val="00D00FF7"/>
    <w:rsid w:val="00D11AAC"/>
    <w:rsid w:val="00D21037"/>
    <w:rsid w:val="00D30CE8"/>
    <w:rsid w:val="00D34E7B"/>
    <w:rsid w:val="00D479F0"/>
    <w:rsid w:val="00D60CDF"/>
    <w:rsid w:val="00D60F1F"/>
    <w:rsid w:val="00D71673"/>
    <w:rsid w:val="00D91F6F"/>
    <w:rsid w:val="00D95020"/>
    <w:rsid w:val="00D95AB0"/>
    <w:rsid w:val="00DA242B"/>
    <w:rsid w:val="00DA45E2"/>
    <w:rsid w:val="00DA7841"/>
    <w:rsid w:val="00DC20BE"/>
    <w:rsid w:val="00DD7341"/>
    <w:rsid w:val="00DF47BD"/>
    <w:rsid w:val="00E02282"/>
    <w:rsid w:val="00E10442"/>
    <w:rsid w:val="00E26E58"/>
    <w:rsid w:val="00E36152"/>
    <w:rsid w:val="00E4012E"/>
    <w:rsid w:val="00EC552B"/>
    <w:rsid w:val="00ED7FD4"/>
    <w:rsid w:val="00F04E16"/>
    <w:rsid w:val="00F15ED4"/>
    <w:rsid w:val="00F1639D"/>
    <w:rsid w:val="00F32C78"/>
    <w:rsid w:val="00F41D29"/>
    <w:rsid w:val="00F51EB5"/>
    <w:rsid w:val="00F52826"/>
    <w:rsid w:val="00F5685A"/>
    <w:rsid w:val="00F64656"/>
    <w:rsid w:val="00F74356"/>
    <w:rsid w:val="00F76165"/>
    <w:rsid w:val="00F8039C"/>
    <w:rsid w:val="00F81F39"/>
    <w:rsid w:val="00F940A2"/>
    <w:rsid w:val="00FF18E3"/>
    <w:rsid w:val="00FF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096B8"/>
  <w15:chartTrackingRefBased/>
  <w15:docId w15:val="{D14BB744-7AD4-AF4D-81A5-5C341021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1F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1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1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1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1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1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1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1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1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1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1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1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1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1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63</Characters>
  <Application>Microsoft Office Word</Application>
  <DocSecurity>0</DocSecurity>
  <Lines>20</Lines>
  <Paragraphs>7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ore Vogel</dc:creator>
  <cp:keywords/>
  <dc:description/>
  <cp:lastModifiedBy>Julia Moore Vogel</cp:lastModifiedBy>
  <cp:revision>1</cp:revision>
  <dcterms:created xsi:type="dcterms:W3CDTF">2026-02-18T17:30:00Z</dcterms:created>
  <dcterms:modified xsi:type="dcterms:W3CDTF">2026-02-18T17:38:00Z</dcterms:modified>
</cp:coreProperties>
</file>